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A9A" w:rsidRPr="007B69A0" w:rsidRDefault="00511A9A" w:rsidP="00511A9A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uk-UA"/>
        </w:rPr>
      </w:pPr>
    </w:p>
    <w:p w:rsidR="009E37E0" w:rsidRPr="009A52BD" w:rsidRDefault="00DF7B12" w:rsidP="009A52B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B69A0">
        <w:rPr>
          <w:rFonts w:ascii="Times New Roman" w:hAnsi="Times New Roman" w:cs="Times New Roman"/>
          <w:sz w:val="24"/>
          <w:szCs w:val="24"/>
          <w:lang w:val="en-US"/>
        </w:rPr>
        <w:t xml:space="preserve">Additional file 1: Table S1. </w:t>
      </w:r>
      <w:r w:rsidRPr="007B69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7B69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amata</w:t>
      </w:r>
      <w:proofErr w:type="spellEnd"/>
      <w:r w:rsidRPr="007B6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east strains used in present study</w:t>
      </w:r>
      <w:r w:rsidRPr="007B69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37E0" w:rsidRPr="007B6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69A0">
        <w:rPr>
          <w:rFonts w:ascii="Times New Roman" w:hAnsi="Times New Roman" w:cs="Times New Roman"/>
          <w:sz w:val="24"/>
          <w:szCs w:val="24"/>
          <w:lang w:val="en-US"/>
        </w:rPr>
        <w:t xml:space="preserve">Table S2. Relative expression levels of </w:t>
      </w:r>
      <w:r w:rsidRPr="007B69A0">
        <w:rPr>
          <w:rFonts w:ascii="Times New Roman" w:hAnsi="Times New Roman" w:cs="Times New Roman"/>
          <w:i/>
          <w:sz w:val="24"/>
          <w:szCs w:val="24"/>
          <w:lang w:val="en-US"/>
        </w:rPr>
        <w:t>LAC4</w:t>
      </w:r>
      <w:r w:rsidRPr="007B69A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69A0">
        <w:rPr>
          <w:rFonts w:ascii="Times New Roman" w:hAnsi="Times New Roman" w:cs="Times New Roman"/>
          <w:i/>
          <w:iCs/>
          <w:sz w:val="24"/>
          <w:szCs w:val="24"/>
          <w:lang w:val="en-US"/>
        </w:rPr>
        <w:t>GND1</w:t>
      </w:r>
      <w:r w:rsidRPr="007B69A0">
        <w:rPr>
          <w:rFonts w:ascii="Times New Roman" w:hAnsi="Times New Roman" w:cs="Times New Roman"/>
          <w:sz w:val="24"/>
          <w:szCs w:val="24"/>
          <w:lang w:val="en-US"/>
        </w:rPr>
        <w:t>genes versus the recipient strains</w:t>
      </w:r>
      <w:r w:rsidR="00034140" w:rsidRPr="007B69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6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07849938"/>
      <w:r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1.</w:t>
      </w:r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ar scheme of plasmid </w:t>
      </w:r>
      <w:proofErr w:type="spellStart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NTC</w:t>
      </w:r>
      <w:proofErr w:type="spellEnd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pLAC4_cf-SEF1_cf</w:t>
      </w:r>
      <w:r w:rsidR="009E37E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CR verification of the corresponding </w:t>
      </w:r>
      <w:proofErr w:type="spellStart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formants</w:t>
      </w:r>
      <w:proofErr w:type="spellEnd"/>
      <w:r w:rsidR="009E37E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bookmarkEnd w:id="0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2. Linear scheme of plasmid pGND1 and PCR verification of the corresponding </w:t>
      </w:r>
      <w:proofErr w:type="spellStart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formants</w:t>
      </w:r>
      <w:proofErr w:type="spellEnd"/>
      <w:r w:rsidR="00034140" w:rsidRPr="009A52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A81B79" w:rsidRPr="007B69A0" w:rsidRDefault="00A81B79" w:rsidP="00A81B79">
      <w:pPr>
        <w:pStyle w:val="NoSpacing"/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A81B79" w:rsidRPr="007B69A0" w:rsidRDefault="00A81B79" w:rsidP="00A81B79">
      <w:pPr>
        <w:pStyle w:val="NoSpacing"/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A81B79" w:rsidRPr="007B69A0" w:rsidRDefault="0054322F" w:rsidP="00A81B79">
      <w:pPr>
        <w:pStyle w:val="NoSpacing"/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B69A0">
        <w:rPr>
          <w:rFonts w:ascii="Times New Roman" w:hAnsi="Times New Roman"/>
          <w:sz w:val="24"/>
          <w:szCs w:val="24"/>
          <w:lang w:val="en-US"/>
        </w:rPr>
        <w:t>Additional file 1</w:t>
      </w:r>
      <w:r w:rsidR="00A81B79" w:rsidRPr="007B69A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 1</w:t>
      </w:r>
      <w:r w:rsidR="00A81B79" w:rsidRPr="007B69A0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="00A81B79" w:rsidRPr="007B69A0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C. </w:t>
      </w:r>
      <w:proofErr w:type="spellStart"/>
      <w:r w:rsidR="00A81B79" w:rsidRPr="007B69A0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famata</w:t>
      </w:r>
      <w:proofErr w:type="spellEnd"/>
      <w:r w:rsidR="00A81B79" w:rsidRPr="007B69A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yeast strains used in present study</w:t>
      </w:r>
    </w:p>
    <w:p w:rsidR="00A81B79" w:rsidRPr="007B69A0" w:rsidRDefault="00A81B79" w:rsidP="00A81B79">
      <w:pPr>
        <w:pStyle w:val="NoSpacing"/>
        <w:spacing w:line="480" w:lineRule="auto"/>
        <w:contextualSpacing/>
        <w:jc w:val="both"/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4233"/>
        <w:gridCol w:w="2046"/>
      </w:tblGrid>
      <w:tr w:rsidR="00331426" w:rsidRPr="00086D7D" w:rsidTr="006D2AC2">
        <w:trPr>
          <w:trHeight w:val="283"/>
        </w:trPr>
        <w:tc>
          <w:tcPr>
            <w:tcW w:w="2441" w:type="dxa"/>
            <w:shd w:val="clear" w:color="auto" w:fill="auto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233" w:type="dxa"/>
            <w:shd w:val="clear" w:color="auto" w:fill="auto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046" w:type="dxa"/>
            <w:shd w:val="clear" w:color="auto" w:fill="auto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VKMY-9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ld type 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l-Russian Collection of Microorganisms, </w:t>
            </w:r>
            <w:proofErr w:type="spellStart"/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Pushchino</w:t>
            </w:r>
            <w:proofErr w:type="spellEnd"/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, Russia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uk-UA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Leucine auxotroph</w:t>
            </w:r>
            <w:r w:rsidRPr="00086D7D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L20105 (</w:t>
            </w:r>
            <w:r w:rsidRPr="00086D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u2</w:t>
            </w: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2]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F-4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iboflavin overproducer isolated by conventional mutagenesis and classical selection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5]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F-4/SEF1/RIB1/RIB7 (designated as BRP from the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B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est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R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iboﬂavin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P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roducer). AF-4 with introduction of additional copies of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SEF1, RIB1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nd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RIB7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genes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6]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/RFE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P with introduction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RFE1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gene under control of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TEF1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promoter; </w:t>
            </w:r>
          </w:p>
        </w:tc>
        <w:tc>
          <w:tcPr>
            <w:tcW w:w="2046" w:type="dxa"/>
          </w:tcPr>
          <w:p w:rsidR="00331426" w:rsidRPr="006A20C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27]</w:t>
            </w:r>
            <w:r w:rsidRPr="00AF3A1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AF-4/pLAC4-SEF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F-4 with overexpression of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SEF1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gene under control of lactose-inducible promoter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LAC4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2046" w:type="dxa"/>
          </w:tcPr>
          <w:p w:rsidR="00331426" w:rsidRPr="006A20C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26]</w:t>
            </w:r>
            <w:r w:rsidRPr="00AF3A1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BRP/pLAC4-SEF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P with overexpression of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SEF1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gene under control of lactose-inducible promoter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LAC4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046" w:type="dxa"/>
          </w:tcPr>
          <w:p w:rsidR="00331426" w:rsidRPr="006A20C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26]</w:t>
            </w:r>
            <w:r w:rsidRPr="00AF3A1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/RFE1/pLAC4-SEF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P/RFE1 with introduction of </w:t>
            </w:r>
            <w:r w:rsidRPr="00086D7D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SEF1 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gene under control of lactose-inducible promoter </w:t>
            </w:r>
            <w:r w:rsidRPr="00086D7D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LAC4 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esent study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I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P/PRS3m/ADE4m (designated as BRPI from the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B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est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R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iboﬂavin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P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roducer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lang w:val="en-US"/>
              </w:rPr>
              <w:t>I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proved)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with activation of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odified genes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RS3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086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ADE4 </w:t>
            </w: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f purine nucleotide synthesis de novo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27]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I/pLAC4-SEF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I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with overexpression of</w:t>
            </w:r>
            <w:r w:rsidRPr="00086D7D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SEF1 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gene under control of lactose-inducible promoter </w:t>
            </w:r>
            <w:r w:rsidRPr="00086D7D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LAC4 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esent study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I/RIB6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PI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with expression of </w:t>
            </w:r>
            <w:r w:rsidRPr="00086D7D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RIB6</w:t>
            </w:r>
            <w:r w:rsidRPr="00086D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9]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L2/pTEF1-GND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2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ith expression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ND1</w:t>
            </w: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ene encoding 6-phosphogluconate dehydrogenase under control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TEF1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331426" w:rsidRPr="00086D7D" w:rsidTr="006D2AC2"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AF-4/pTEF1-GND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F-4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ith expression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ND1</w:t>
            </w: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ene encoding 6-phosphogluconate dehydrogenase under control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TEF1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331426" w:rsidRPr="00086D7D" w:rsidTr="006D2AC2">
        <w:trPr>
          <w:trHeight w:val="841"/>
        </w:trPr>
        <w:tc>
          <w:tcPr>
            <w:tcW w:w="2441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BRP/pTEF1-GND1</w:t>
            </w:r>
          </w:p>
        </w:tc>
        <w:tc>
          <w:tcPr>
            <w:tcW w:w="4233" w:type="dxa"/>
          </w:tcPr>
          <w:p w:rsidR="00331426" w:rsidRPr="00086D7D" w:rsidRDefault="00331426" w:rsidP="006D2AC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P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ith expression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ND1</w:t>
            </w: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86D7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ene encoding 6-phosphogluconate dehydrogenase under control of </w:t>
            </w:r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mata</w:t>
            </w:r>
            <w:proofErr w:type="spellEnd"/>
            <w:r w:rsidRPr="00086D7D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TEF1</w:t>
            </w:r>
          </w:p>
        </w:tc>
        <w:tc>
          <w:tcPr>
            <w:tcW w:w="2046" w:type="dxa"/>
          </w:tcPr>
          <w:p w:rsidR="00331426" w:rsidRPr="00086D7D" w:rsidRDefault="00331426" w:rsidP="006D2AC2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6D7D">
              <w:rPr>
                <w:rFonts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</w:tbl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A81B79" w:rsidP="00A81B79">
      <w:pPr>
        <w:rPr>
          <w:lang w:val="en-US"/>
        </w:rPr>
      </w:pPr>
    </w:p>
    <w:p w:rsidR="00A81B79" w:rsidRPr="007B69A0" w:rsidRDefault="0054322F" w:rsidP="00A81B79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7B69A0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A81B79" w:rsidRPr="007B69A0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 2.</w:t>
      </w:r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 Relative expression levels of </w:t>
      </w:r>
      <w:r w:rsidR="00A81B79" w:rsidRPr="007B69A0">
        <w:rPr>
          <w:rFonts w:ascii="Times New Roman" w:hAnsi="Times New Roman"/>
          <w:i/>
          <w:sz w:val="24"/>
          <w:szCs w:val="24"/>
          <w:lang w:val="en-US"/>
        </w:rPr>
        <w:t>LAC4</w:t>
      </w:r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 gene in AF-4 strain cultivated in medium with different carbon source and </w:t>
      </w:r>
      <w:r w:rsidR="00A81B79" w:rsidRPr="007B69A0">
        <w:rPr>
          <w:rFonts w:ascii="Times New Roman" w:hAnsi="Times New Roman"/>
          <w:i/>
          <w:iCs/>
          <w:sz w:val="24"/>
          <w:szCs w:val="24"/>
          <w:lang w:val="en-US"/>
        </w:rPr>
        <w:t>GND1</w:t>
      </w:r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 gene in the </w:t>
      </w:r>
      <w:r w:rsidR="00A81B79" w:rsidRPr="007B69A0">
        <w:rPr>
          <w:rFonts w:ascii="Times New Roman" w:hAnsi="Times New Roman"/>
          <w:i/>
          <w:iCs/>
          <w:sz w:val="24"/>
          <w:szCs w:val="24"/>
          <w:lang w:val="en-US"/>
        </w:rPr>
        <w:t>GND1</w:t>
      </w:r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 overexpressing strains </w:t>
      </w:r>
      <w:bookmarkStart w:id="1" w:name="_Hlk99630941"/>
      <w:r w:rsidR="00A81B79" w:rsidRPr="007B69A0">
        <w:rPr>
          <w:rFonts w:ascii="Times New Roman" w:hAnsi="Times New Roman"/>
          <w:sz w:val="24"/>
          <w:szCs w:val="24"/>
          <w:lang w:val="en-US"/>
        </w:rPr>
        <w:t>L2/pTEF1-GND1</w:t>
      </w:r>
      <w:bookmarkEnd w:id="1"/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, AF-4/pTEF1-GND1 and </w:t>
      </w:r>
      <w:bookmarkStart w:id="2" w:name="_Hlk99630991"/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BRP/pTEF1-GND1 </w:t>
      </w:r>
      <w:bookmarkEnd w:id="2"/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versus the recipient strains L2, AF-4 and BRP. The relative expression levels were obtained via the comparative Ct method for quantification of the </w:t>
      </w:r>
      <w:proofErr w:type="spellStart"/>
      <w:r w:rsidR="00A81B79" w:rsidRPr="007B69A0">
        <w:rPr>
          <w:rFonts w:ascii="Times New Roman" w:hAnsi="Times New Roman"/>
          <w:sz w:val="24"/>
          <w:szCs w:val="24"/>
          <w:lang w:val="en-US"/>
        </w:rPr>
        <w:t>ΔΔC</w:t>
      </w:r>
      <w:r w:rsidR="00A81B79" w:rsidRPr="007B69A0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proofErr w:type="spellEnd"/>
      <w:r w:rsidR="00A81B79" w:rsidRPr="007B69A0">
        <w:rPr>
          <w:rFonts w:ascii="Times New Roman" w:hAnsi="Times New Roman"/>
          <w:sz w:val="24"/>
          <w:szCs w:val="24"/>
          <w:lang w:val="en-US"/>
        </w:rPr>
        <w:t xml:space="preserve"> values. Error bars indicate standard deviations calculated from at least two independent experiments performed in triplicates. </w:t>
      </w:r>
      <w:r w:rsidR="00A81B79" w:rsidRPr="007B69A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rains were cultivated on YNB medium supplemented with yeast extract and 2% glucose, lactose or whey at 28</w:t>
      </w:r>
      <w:bookmarkStart w:id="3" w:name="_Hlk101377057"/>
      <w:r w:rsidR="00A81B79" w:rsidRPr="007B69A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°</w:t>
      </w:r>
      <w:bookmarkEnd w:id="3"/>
      <w:r w:rsidR="00A81B79" w:rsidRPr="007B69A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, 220 rpm</w:t>
      </w:r>
    </w:p>
    <w:p w:rsidR="00A81B79" w:rsidRPr="007B69A0" w:rsidRDefault="00A81B79" w:rsidP="00A81B7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301"/>
        <w:gridCol w:w="2653"/>
        <w:gridCol w:w="2551"/>
      </w:tblGrid>
      <w:tr w:rsidR="00A81B79" w:rsidRPr="007B69A0" w:rsidTr="00F120EF">
        <w:trPr>
          <w:trHeight w:val="305"/>
        </w:trPr>
        <w:tc>
          <w:tcPr>
            <w:tcW w:w="3301" w:type="dxa"/>
            <w:tcBorders>
              <w:bottom w:val="single" w:sz="4" w:space="0" w:color="7F7F7F"/>
              <w:right w:val="nil"/>
            </w:tcBorders>
            <w:shd w:val="clear" w:color="auto" w:fill="D9D9D9"/>
            <w:noWrap/>
            <w:vAlign w:val="center"/>
            <w:hideMark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proofErr w:type="spellStart"/>
            <w:r w:rsidRPr="007B69A0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 w:eastAsia="pl-PL"/>
              </w:rPr>
              <w:t>ΔΔCt</w:t>
            </w:r>
            <w:proofErr w:type="spellEnd"/>
          </w:p>
        </w:tc>
        <w:tc>
          <w:tcPr>
            <w:tcW w:w="2653" w:type="dxa"/>
            <w:tcBorders>
              <w:bottom w:val="single" w:sz="4" w:space="0" w:color="7F7F7F"/>
            </w:tcBorders>
            <w:shd w:val="clear" w:color="auto" w:fill="D9D9D9"/>
            <w:noWrap/>
            <w:hideMark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  <w:t>LAC4</w:t>
            </w:r>
          </w:p>
        </w:tc>
        <w:tc>
          <w:tcPr>
            <w:tcW w:w="2551" w:type="dxa"/>
            <w:tcBorders>
              <w:bottom w:val="single" w:sz="4" w:space="0" w:color="7F7F7F"/>
            </w:tcBorders>
            <w:shd w:val="clear" w:color="auto" w:fill="D9D9D9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  <w:t>GND1</w:t>
            </w:r>
          </w:p>
        </w:tc>
      </w:tr>
      <w:tr w:rsidR="00A81B79" w:rsidRPr="007B69A0" w:rsidTr="00F120EF">
        <w:trPr>
          <w:trHeight w:val="305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auto"/>
            <w:noWrap/>
          </w:tcPr>
          <w:p w:rsidR="00A81B79" w:rsidRPr="007B69A0" w:rsidRDefault="00A81B79" w:rsidP="0003414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pl-PL"/>
              </w:rPr>
              <w:t>AF-4 (glucose) / AF-4 glucose)</w:t>
            </w:r>
          </w:p>
        </w:tc>
        <w:tc>
          <w:tcPr>
            <w:tcW w:w="2653" w:type="dxa"/>
            <w:shd w:val="clear" w:color="auto" w:fill="auto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2551" w:type="dxa"/>
            <w:shd w:val="clear" w:color="auto" w:fill="auto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-</w:t>
            </w:r>
          </w:p>
        </w:tc>
      </w:tr>
      <w:tr w:rsidR="00A81B79" w:rsidRPr="007B69A0" w:rsidTr="00F120EF">
        <w:trPr>
          <w:trHeight w:val="305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auto"/>
            <w:noWrap/>
            <w:vAlign w:val="center"/>
          </w:tcPr>
          <w:p w:rsidR="00A81B79" w:rsidRPr="007B69A0" w:rsidRDefault="00A81B79" w:rsidP="00F120E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pl-PL"/>
              </w:rPr>
              <w:t>AF-4 (lactose) / AF-4 (glucose)</w:t>
            </w:r>
          </w:p>
        </w:tc>
        <w:tc>
          <w:tcPr>
            <w:tcW w:w="2653" w:type="dxa"/>
            <w:shd w:val="clear" w:color="auto" w:fill="auto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4 </w:t>
            </w:r>
            <w:r w:rsidRPr="007B69A0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± 0.056</w:t>
            </w:r>
          </w:p>
        </w:tc>
        <w:tc>
          <w:tcPr>
            <w:tcW w:w="2551" w:type="dxa"/>
            <w:shd w:val="clear" w:color="auto" w:fill="auto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-</w:t>
            </w:r>
          </w:p>
        </w:tc>
      </w:tr>
      <w:tr w:rsidR="00A81B79" w:rsidRPr="007B69A0" w:rsidTr="00F120EF">
        <w:trPr>
          <w:trHeight w:val="305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auto"/>
            <w:noWrap/>
            <w:vAlign w:val="center"/>
          </w:tcPr>
          <w:p w:rsidR="00A81B79" w:rsidRPr="007B69A0" w:rsidRDefault="00A81B79" w:rsidP="00F120E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pl-PL"/>
              </w:rPr>
              <w:t>AF-4 (whey) / AF-4 (glucose)</w:t>
            </w:r>
          </w:p>
        </w:tc>
        <w:tc>
          <w:tcPr>
            <w:tcW w:w="2653" w:type="dxa"/>
            <w:shd w:val="clear" w:color="auto" w:fill="auto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84 </w:t>
            </w:r>
            <w:r w:rsidRPr="007B69A0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± 0.159</w:t>
            </w:r>
          </w:p>
        </w:tc>
        <w:tc>
          <w:tcPr>
            <w:tcW w:w="2551" w:type="dxa"/>
            <w:shd w:val="clear" w:color="auto" w:fill="auto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-</w:t>
            </w:r>
          </w:p>
        </w:tc>
      </w:tr>
      <w:tr w:rsidR="00A81B79" w:rsidRPr="007B69A0" w:rsidTr="00F120EF">
        <w:trPr>
          <w:trHeight w:val="269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A81B79" w:rsidRPr="007B69A0" w:rsidRDefault="00A81B79" w:rsidP="00F120E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L2/pTEF1-GND1</w:t>
            </w:r>
            <w:r w:rsidRPr="007B69A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pl-PL"/>
              </w:rPr>
              <w:t xml:space="preserve"> / L2</w:t>
            </w:r>
          </w:p>
        </w:tc>
        <w:tc>
          <w:tcPr>
            <w:tcW w:w="2653" w:type="dxa"/>
            <w:shd w:val="clear" w:color="auto" w:fill="FFFFFF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</w:t>
            </w:r>
          </w:p>
        </w:tc>
        <w:tc>
          <w:tcPr>
            <w:tcW w:w="2551" w:type="dxa"/>
            <w:shd w:val="clear" w:color="auto" w:fill="FFFFFF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58 ± 0.16</w:t>
            </w:r>
          </w:p>
        </w:tc>
      </w:tr>
      <w:tr w:rsidR="00A81B79" w:rsidRPr="007B69A0" w:rsidTr="00F120EF">
        <w:trPr>
          <w:trHeight w:val="273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A81B79" w:rsidRPr="007B69A0" w:rsidRDefault="00A81B79" w:rsidP="00F120E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pl-PL"/>
              </w:rPr>
              <w:t>AF-4</w:t>
            </w: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 xml:space="preserve">/pTEF1-GND1 </w:t>
            </w:r>
            <w:r w:rsidRPr="007B69A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pl-PL"/>
              </w:rPr>
              <w:t>/ AF-4</w:t>
            </w:r>
          </w:p>
        </w:tc>
        <w:tc>
          <w:tcPr>
            <w:tcW w:w="2653" w:type="dxa"/>
            <w:shd w:val="clear" w:color="auto" w:fill="FFFFFF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</w:t>
            </w:r>
          </w:p>
        </w:tc>
        <w:tc>
          <w:tcPr>
            <w:tcW w:w="2551" w:type="dxa"/>
            <w:shd w:val="clear" w:color="auto" w:fill="FFFFFF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1.13 ± 0.35</w:t>
            </w:r>
          </w:p>
        </w:tc>
      </w:tr>
      <w:tr w:rsidR="00A81B79" w:rsidRPr="007B69A0" w:rsidTr="00F120EF">
        <w:trPr>
          <w:trHeight w:val="121"/>
        </w:trPr>
        <w:tc>
          <w:tcPr>
            <w:tcW w:w="330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A81B79" w:rsidRPr="007B69A0" w:rsidRDefault="00A81B79" w:rsidP="00F120E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bookmarkStart w:id="4" w:name="_Hlk99631000"/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BRP</w:t>
            </w:r>
            <w:bookmarkEnd w:id="4"/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 xml:space="preserve">/pTEF1-GND1 </w:t>
            </w:r>
            <w:r w:rsidRPr="007B69A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pl-PL"/>
              </w:rPr>
              <w:t xml:space="preserve">/ </w:t>
            </w:r>
            <w:r w:rsidRPr="007B69A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BRP</w:t>
            </w:r>
          </w:p>
        </w:tc>
        <w:tc>
          <w:tcPr>
            <w:tcW w:w="2653" w:type="dxa"/>
            <w:shd w:val="clear" w:color="auto" w:fill="FFFFFF"/>
            <w:noWrap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</w:t>
            </w:r>
          </w:p>
        </w:tc>
        <w:tc>
          <w:tcPr>
            <w:tcW w:w="2551" w:type="dxa"/>
            <w:shd w:val="clear" w:color="auto" w:fill="FFFFFF"/>
          </w:tcPr>
          <w:p w:rsidR="00A81B79" w:rsidRPr="007B69A0" w:rsidRDefault="00A81B79" w:rsidP="00F120E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6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.74 ± 1.18</w:t>
            </w:r>
          </w:p>
        </w:tc>
      </w:tr>
    </w:tbl>
    <w:p w:rsidR="00A81B79" w:rsidRPr="007B69A0" w:rsidRDefault="00A81B79" w:rsidP="007B69A0">
      <w:pPr>
        <w:pStyle w:val="NoSpacing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</w:p>
    <w:p w:rsidR="007B69A0" w:rsidRPr="007B69A0" w:rsidRDefault="007B69A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B69A0">
        <w:rPr>
          <w:rFonts w:ascii="Times New Roman" w:hAnsi="Times New Roman"/>
          <w:sz w:val="24"/>
          <w:szCs w:val="24"/>
          <w:lang w:val="en-US"/>
        </w:rPr>
        <w:br w:type="page"/>
      </w:r>
    </w:p>
    <w:p w:rsidR="00A81B79" w:rsidRPr="007B69A0" w:rsidRDefault="00A81B79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9"/>
      </w:tblGrid>
      <w:tr w:rsidR="007B69A0" w:rsidRPr="007B69A0" w:rsidTr="0054322F">
        <w:tc>
          <w:tcPr>
            <w:tcW w:w="9629" w:type="dxa"/>
          </w:tcPr>
          <w:p w:rsidR="007B69A0" w:rsidRPr="007B69A0" w:rsidRDefault="007B69A0" w:rsidP="007B69A0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9A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5658716" cy="2414737"/>
                  <wp:effectExtent l="0" t="0" r="0" b="0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S1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8716" cy="2414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69A0" w:rsidRPr="007B69A0" w:rsidTr="0054322F">
        <w:tc>
          <w:tcPr>
            <w:tcW w:w="9629" w:type="dxa"/>
          </w:tcPr>
          <w:p w:rsidR="007B69A0" w:rsidRPr="007B69A0" w:rsidRDefault="0054322F" w:rsidP="007B69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9A0">
              <w:rPr>
                <w:rFonts w:ascii="Times New Roman" w:hAnsi="Times New Roman"/>
                <w:sz w:val="24"/>
                <w:szCs w:val="24"/>
                <w:lang w:val="en-US"/>
              </w:rPr>
              <w:t>Additional file 1</w:t>
            </w:r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Figure 1.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A)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inear scheme of plasmid </w:t>
            </w:r>
            <w:proofErr w:type="spell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pNTC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pLAC4_cf-SEF1_cf. Promotor of the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AC4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 of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amata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 indicated as light gray box;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SEF1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f</w:t>
            </w:r>
            <w:proofErr w:type="spellEnd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own terminator – as open box; selective marker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NTC 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as black box. </w:t>
            </w:r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B)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CR verification of BRP/RFE1/pLAC4-SEF1 and BRPI/pLAC4-SEF1 strains with pair of primers Ko1068/OL23, which amplify 1722 </w:t>
            </w:r>
            <w:proofErr w:type="spell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gment (positive and negative controls indicated as + and </w:t>
            </w:r>
            <w:proofErr w:type="gram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− ;</w:t>
            </w:r>
            <w:proofErr w:type="gram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-4 - BRP/RFE1/pLAC4-SEF1; 5-9 - BRPI/pLAC4-SEF1 and L - 1 kb ladder). Strains 1 and 9 were used in further experiments.</w:t>
            </w:r>
          </w:p>
        </w:tc>
      </w:tr>
    </w:tbl>
    <w:p w:rsidR="007B69A0" w:rsidRPr="007B69A0" w:rsidRDefault="007B69A0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A81B79" w:rsidRPr="007B69A0" w:rsidRDefault="00A81B79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7B69A0" w:rsidRPr="007B69A0" w:rsidRDefault="007B69A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B69A0">
        <w:rPr>
          <w:rFonts w:ascii="Times New Roman" w:hAnsi="Times New Roman"/>
          <w:sz w:val="24"/>
          <w:szCs w:val="24"/>
          <w:lang w:val="en-US"/>
        </w:rPr>
        <w:br w:type="page"/>
      </w:r>
    </w:p>
    <w:p w:rsidR="007B69A0" w:rsidRPr="007B69A0" w:rsidRDefault="007B69A0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9"/>
      </w:tblGrid>
      <w:tr w:rsidR="007B69A0" w:rsidRPr="007B69A0" w:rsidTr="0054322F">
        <w:tc>
          <w:tcPr>
            <w:tcW w:w="9629" w:type="dxa"/>
          </w:tcPr>
          <w:p w:rsidR="007B69A0" w:rsidRPr="007B69A0" w:rsidRDefault="007B69A0" w:rsidP="007B69A0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9A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5362337" cy="2732746"/>
                  <wp:effectExtent l="0" t="0" r="0" b="0"/>
                  <wp:docPr id="2" name="Рисунок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S2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2337" cy="2732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69A0" w:rsidRPr="007B69A0" w:rsidTr="0054322F">
        <w:tc>
          <w:tcPr>
            <w:tcW w:w="9629" w:type="dxa"/>
          </w:tcPr>
          <w:p w:rsidR="007B69A0" w:rsidRPr="007B69A0" w:rsidRDefault="0054322F" w:rsidP="007B69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9A0">
              <w:rPr>
                <w:rFonts w:ascii="Times New Roman" w:hAnsi="Times New Roman"/>
                <w:sz w:val="24"/>
                <w:szCs w:val="24"/>
                <w:lang w:val="en-US"/>
              </w:rPr>
              <w:t>Additional file 1</w:t>
            </w:r>
            <w:bookmarkStart w:id="5" w:name="_GoBack"/>
            <w:bookmarkEnd w:id="5"/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Figure 2.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A)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inear scheme of plasmid pGND1. The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EF1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from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amata</w:t>
            </w:r>
            <w:proofErr w:type="spellEnd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EF1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rminator from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D.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ansenii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re indicated as a light grey boxes;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ND1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 - square grid box; selective marker gene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le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der control of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EF1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from </w:t>
            </w:r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="007B69A0" w:rsidRPr="007B69A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amata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erring resistance to </w:t>
            </w:r>
            <w:proofErr w:type="spell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phleomycin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 indicated as grey box. </w:t>
            </w:r>
            <w:r w:rsidR="007B69A0" w:rsidRPr="007B69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B)</w:t>
            </w:r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CR verification of L2/pTEF1-GND1, AF-4/pTEF1-GND1 and BRP/pTEF1-GND1 strains with pair of primers Ko1056/Ko1059, which amplify 1188 </w:t>
            </w:r>
            <w:proofErr w:type="spell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gment (positive and negative controls indicated as + and </w:t>
            </w:r>
            <w:proofErr w:type="gramStart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>− ;</w:t>
            </w:r>
            <w:proofErr w:type="gramEnd"/>
            <w:r w:rsidR="007B69A0" w:rsidRPr="007B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-2 - L2/pTEF1-GND1; 3-4 - AF-4/pTEF1-GND1 and 5-7 - BRP/pTEF1-GND1 and L - 1 kb ladder). Strains 1, 3 and 5 were used in further experiments.</w:t>
            </w:r>
          </w:p>
        </w:tc>
      </w:tr>
    </w:tbl>
    <w:p w:rsidR="007B69A0" w:rsidRPr="007B69A0" w:rsidRDefault="007B69A0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7B69A0" w:rsidRPr="007B69A0" w:rsidRDefault="007B69A0" w:rsidP="007B69A0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sectPr w:rsidR="007B69A0" w:rsidRPr="007B69A0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551AF"/>
    <w:multiLevelType w:val="multilevel"/>
    <w:tmpl w:val="F15AD12C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B12"/>
    <w:rsid w:val="00034140"/>
    <w:rsid w:val="00331426"/>
    <w:rsid w:val="00511A9A"/>
    <w:rsid w:val="0054322F"/>
    <w:rsid w:val="007B69A0"/>
    <w:rsid w:val="009A52BD"/>
    <w:rsid w:val="009E37E0"/>
    <w:rsid w:val="00A81B79"/>
    <w:rsid w:val="00BA667E"/>
    <w:rsid w:val="00DF7B12"/>
    <w:rsid w:val="00F5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FC122E-E24E-4513-B3F0-C6A2AEE3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B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81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1B79"/>
    <w:pPr>
      <w:spacing w:after="0" w:line="240" w:lineRule="auto"/>
    </w:pPr>
    <w:rPr>
      <w:rFonts w:ascii="Calibri" w:eastAsia="Calibri" w:hAnsi="Calibri" w:cs="Times New Roman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3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Soma Lakshmi</cp:lastModifiedBy>
  <cp:revision>5</cp:revision>
  <dcterms:created xsi:type="dcterms:W3CDTF">2022-07-04T14:59:00Z</dcterms:created>
  <dcterms:modified xsi:type="dcterms:W3CDTF">2022-08-10T10:33:00Z</dcterms:modified>
</cp:coreProperties>
</file>